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059B82" w14:textId="77777777" w:rsidR="00C32B42" w:rsidRDefault="00C32B42" w:rsidP="00C32B42">
      <w:pPr>
        <w:rPr>
          <w:rFonts w:ascii="Times New Roman" w:hAnsi="Times New Roman" w:cs="Times New Roman"/>
          <w:b/>
        </w:rPr>
      </w:pPr>
      <w:r w:rsidRPr="004C31C6">
        <w:rPr>
          <w:rFonts w:ascii="Times New Roman" w:hAnsi="Times New Roman" w:cs="Times New Roman"/>
          <w:b/>
        </w:rPr>
        <w:t>Supplemental Table 1. Related clinical symptoms in the DC family members</w:t>
      </w:r>
    </w:p>
    <w:p w14:paraId="462BA7F6" w14:textId="77777777" w:rsidR="00C32B42" w:rsidRPr="00F86CB2" w:rsidRDefault="00C32B42" w:rsidP="00C32B42">
      <w:pPr>
        <w:rPr>
          <w:rFonts w:ascii="Times New Roman" w:hAnsi="Times New Roman" w:cs="Times New Roman"/>
        </w:rPr>
      </w:pPr>
      <w:r>
        <w:rPr>
          <w:rFonts w:ascii="Times New Roman" w:hAnsi="Times New Roman" w:cs="Times New Roman"/>
          <w:noProof/>
        </w:rPr>
        <w:drawing>
          <wp:inline distT="0" distB="0" distL="0" distR="0" wp14:anchorId="4840FC55" wp14:editId="001D1396">
            <wp:extent cx="6414135" cy="2642870"/>
            <wp:effectExtent l="0" t="0" r="1206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cong Zeng_appendixs-Table 1-lzw.tif"/>
                    <pic:cNvPicPr/>
                  </pic:nvPicPr>
                  <pic:blipFill>
                    <a:blip r:embed="rId4">
                      <a:extLst>
                        <a:ext uri="{28A0092B-C50C-407E-A947-70E740481C1C}">
                          <a14:useLocalDpi xmlns:a14="http://schemas.microsoft.com/office/drawing/2010/main" val="0"/>
                        </a:ext>
                      </a:extLst>
                    </a:blip>
                    <a:stretch>
                      <a:fillRect/>
                    </a:stretch>
                  </pic:blipFill>
                  <pic:spPr>
                    <a:xfrm>
                      <a:off x="0" y="0"/>
                      <a:ext cx="6418477" cy="2644659"/>
                    </a:xfrm>
                    <a:prstGeom prst="rect">
                      <a:avLst/>
                    </a:prstGeom>
                  </pic:spPr>
                </pic:pic>
              </a:graphicData>
            </a:graphic>
          </wp:inline>
        </w:drawing>
      </w:r>
    </w:p>
    <w:p w14:paraId="13D76B20" w14:textId="77777777" w:rsidR="00C32B42" w:rsidRPr="00F86CB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sz w:val="16"/>
          <w:szCs w:val="16"/>
        </w:rPr>
        <w:t>N, no (negative); Y, yes (positive)</w:t>
      </w:r>
      <w:r w:rsidRPr="00F86CB2">
        <w:rPr>
          <w:rFonts w:ascii="Times New Roman" w:hAnsi="Times New Roman" w:cs="Times New Roman" w:hint="eastAsia"/>
          <w:sz w:val="16"/>
          <w:szCs w:val="16"/>
        </w:rPr>
        <w:t xml:space="preserve">. </w:t>
      </w:r>
      <w:r w:rsidRPr="00F86CB2">
        <w:rPr>
          <w:rFonts w:ascii="Times New Roman" w:hAnsi="Times New Roman" w:cs="Times New Roman"/>
          <w:sz w:val="16"/>
          <w:szCs w:val="16"/>
        </w:rPr>
        <w:t>Other clinical symptoms, ‘Hyperkeratosis of palms and soles</w:t>
      </w:r>
      <w:r w:rsidRPr="00F86CB2">
        <w:rPr>
          <w:rFonts w:ascii="Times New Roman" w:hAnsi="Times New Roman" w:cs="Times New Roman" w:hint="eastAsia"/>
          <w:sz w:val="16"/>
          <w:szCs w:val="16"/>
        </w:rPr>
        <w:t>,</w:t>
      </w:r>
      <w:r w:rsidRPr="00F86CB2">
        <w:rPr>
          <w:rFonts w:ascii="Times New Roman" w:hAnsi="Times New Roman" w:cs="Times New Roman"/>
          <w:sz w:val="16"/>
          <w:szCs w:val="16"/>
        </w:rPr>
        <w:t xml:space="preserve"> Dysplastic nails, Chest and / or neck mesh pigmentation, Oral leukoplakia, Progressive bone marrow failure (BMF), Myelodysplastic syndrome (MDS), Acute myeloid leukemia (AML), Osteoporosis, Microcephaly, Intracranial calcification, Growth retardation, Height and weight abnormality, Pulmonary Fibrosis, Liver Fibrosis, Solid tumor (head and neck squamous cell carcinoma or anal cancer), Dental caries, abnormal teeth (congenital missing teeth, abnormal growth), periodontal disease, Expanded pulp cavity or reduced root/crown ratio, Tears (excessive tears), Eyelid inflammation, Abnormal eyelashes’ were not found in the DC family</w:t>
      </w:r>
      <w:r w:rsidRPr="00F86CB2">
        <w:rPr>
          <w:rFonts w:ascii="Times New Roman" w:hAnsi="Times New Roman" w:cs="Times New Roman" w:hint="eastAsia"/>
          <w:sz w:val="16"/>
          <w:szCs w:val="16"/>
        </w:rPr>
        <w:t xml:space="preserve"> </w:t>
      </w:r>
      <w:r w:rsidRPr="00F86CB2">
        <w:rPr>
          <w:rFonts w:ascii="Times New Roman" w:hAnsi="Times New Roman" w:cs="Times New Roman"/>
          <w:sz w:val="16"/>
          <w:szCs w:val="16"/>
        </w:rPr>
        <w:t>at present.</w:t>
      </w:r>
    </w:p>
    <w:p w14:paraId="4A356D89" w14:textId="77777777" w:rsidR="00C32B42" w:rsidRPr="00F86CB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b/>
          <w:sz w:val="16"/>
          <w:szCs w:val="16"/>
          <w:vertAlign w:val="superscript"/>
        </w:rPr>
        <w:t>a</w:t>
      </w:r>
      <w:r w:rsidRPr="00F86CB2">
        <w:rPr>
          <w:rFonts w:ascii="Times New Roman" w:hAnsi="Times New Roman" w:cs="Times New Roman"/>
          <w:sz w:val="16"/>
          <w:szCs w:val="16"/>
        </w:rPr>
        <w:t>: He was diagnosed as</w:t>
      </w:r>
      <w:r w:rsidRPr="00F86CB2">
        <w:rPr>
          <w:rFonts w:ascii="Times New Roman" w:hAnsi="Times New Roman" w:cs="Times New Roman" w:hint="eastAsia"/>
          <w:sz w:val="16"/>
          <w:szCs w:val="16"/>
        </w:rPr>
        <w:t xml:space="preserve"> to have</w:t>
      </w:r>
      <w:r w:rsidRPr="00F86CB2">
        <w:rPr>
          <w:rFonts w:ascii="Times New Roman" w:hAnsi="Times New Roman" w:cs="Times New Roman"/>
          <w:sz w:val="16"/>
          <w:szCs w:val="16"/>
        </w:rPr>
        <w:t xml:space="preserve"> thrombocytopenia at age 5 (platelets of 8×10</w:t>
      </w:r>
      <w:r w:rsidRPr="00F86CB2">
        <w:rPr>
          <w:rFonts w:ascii="Times New Roman" w:hAnsi="Times New Roman" w:cs="Times New Roman"/>
          <w:sz w:val="16"/>
          <w:szCs w:val="16"/>
          <w:vertAlign w:val="superscript"/>
        </w:rPr>
        <w:t>9</w:t>
      </w:r>
      <w:r w:rsidRPr="00F86CB2">
        <w:rPr>
          <w:rFonts w:ascii="Times New Roman" w:hAnsi="Times New Roman" w:cs="Times New Roman"/>
          <w:sz w:val="16"/>
          <w:szCs w:val="16"/>
        </w:rPr>
        <w:t>/L, white blood cells 3.07×10</w:t>
      </w:r>
      <w:r w:rsidRPr="00F86CB2">
        <w:rPr>
          <w:rFonts w:ascii="Times New Roman" w:hAnsi="Times New Roman" w:cs="Times New Roman"/>
          <w:sz w:val="16"/>
          <w:szCs w:val="16"/>
          <w:vertAlign w:val="superscript"/>
        </w:rPr>
        <w:t>9</w:t>
      </w:r>
      <w:r w:rsidRPr="00F86CB2">
        <w:rPr>
          <w:rFonts w:ascii="Times New Roman" w:hAnsi="Times New Roman" w:cs="Times New Roman"/>
          <w:sz w:val="16"/>
          <w:szCs w:val="16"/>
        </w:rPr>
        <w:t>/L, red blood cells 2. 72×10</w:t>
      </w:r>
      <w:r w:rsidRPr="00F86CB2">
        <w:rPr>
          <w:rFonts w:ascii="Times New Roman" w:hAnsi="Times New Roman" w:cs="Times New Roman"/>
          <w:sz w:val="16"/>
          <w:szCs w:val="16"/>
          <w:vertAlign w:val="superscript"/>
        </w:rPr>
        <w:t>12</w:t>
      </w:r>
      <w:r w:rsidRPr="00F86CB2">
        <w:rPr>
          <w:rFonts w:ascii="Times New Roman" w:hAnsi="Times New Roman" w:cs="Times New Roman"/>
          <w:sz w:val="16"/>
          <w:szCs w:val="16"/>
        </w:rPr>
        <w:t>/L, hemoglobin of 93 g/L</w:t>
      </w:r>
      <w:r w:rsidRPr="00F86CB2">
        <w:rPr>
          <w:rFonts w:ascii="Times New Roman" w:hAnsi="Times New Roman" w:cs="Times New Roman" w:hint="eastAsia"/>
          <w:sz w:val="16"/>
          <w:szCs w:val="16"/>
        </w:rPr>
        <w:t xml:space="preserve"> </w:t>
      </w:r>
      <w:r w:rsidRPr="00F86CB2">
        <w:rPr>
          <w:rFonts w:ascii="Times New Roman" w:hAnsi="Times New Roman" w:cs="Times New Roman"/>
          <w:sz w:val="16"/>
          <w:szCs w:val="16"/>
        </w:rPr>
        <w:t>and absolute neutrophils count 1.02×10</w:t>
      </w:r>
      <w:r w:rsidRPr="00F86CB2">
        <w:rPr>
          <w:rFonts w:ascii="Times New Roman" w:hAnsi="Times New Roman" w:cs="Times New Roman"/>
          <w:sz w:val="16"/>
          <w:szCs w:val="16"/>
          <w:vertAlign w:val="superscript"/>
        </w:rPr>
        <w:t>9</w:t>
      </w:r>
      <w:r w:rsidRPr="00F86CB2">
        <w:rPr>
          <w:rFonts w:ascii="Times New Roman" w:hAnsi="Times New Roman" w:cs="Times New Roman"/>
          <w:sz w:val="16"/>
          <w:szCs w:val="16"/>
        </w:rPr>
        <w:t>/L).</w:t>
      </w:r>
    </w:p>
    <w:p w14:paraId="7EB80279" w14:textId="77777777" w:rsidR="00C32B4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b/>
          <w:sz w:val="16"/>
          <w:szCs w:val="16"/>
          <w:vertAlign w:val="superscript"/>
        </w:rPr>
        <w:t>b</w:t>
      </w:r>
      <w:r w:rsidRPr="00F86CB2">
        <w:rPr>
          <w:rFonts w:ascii="Times New Roman" w:hAnsi="Times New Roman" w:cs="Times New Roman"/>
          <w:sz w:val="16"/>
          <w:szCs w:val="16"/>
        </w:rPr>
        <w:t>: He had low white cell count and hemoglobin.</w:t>
      </w:r>
    </w:p>
    <w:p w14:paraId="7443D6C3" w14:textId="77777777" w:rsidR="00C32B42" w:rsidRPr="00F86CB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b/>
          <w:sz w:val="16"/>
          <w:szCs w:val="16"/>
          <w:vertAlign w:val="superscript"/>
        </w:rPr>
        <w:t>c</w:t>
      </w:r>
      <w:r w:rsidRPr="00F86CB2">
        <w:rPr>
          <w:rFonts w:ascii="Times New Roman" w:hAnsi="Times New Roman" w:cs="Times New Roman"/>
          <w:sz w:val="16"/>
          <w:szCs w:val="16"/>
        </w:rPr>
        <w:t>: The movements of running and jumping are worse, and the balance is poor.</w:t>
      </w:r>
    </w:p>
    <w:p w14:paraId="6992EBF3" w14:textId="77777777" w:rsidR="00C32B42" w:rsidRPr="00F86CB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b/>
          <w:sz w:val="16"/>
          <w:szCs w:val="16"/>
          <w:vertAlign w:val="superscript"/>
        </w:rPr>
        <w:t>d</w:t>
      </w:r>
      <w:r w:rsidRPr="00F86CB2">
        <w:rPr>
          <w:rFonts w:ascii="Times New Roman" w:hAnsi="Times New Roman" w:cs="Times New Roman"/>
          <w:sz w:val="16"/>
          <w:szCs w:val="16"/>
        </w:rPr>
        <w:t>: When she was 16 years old, she had white hair. Now, compared with her peers, more white hair is concentrated on her forehead.</w:t>
      </w:r>
    </w:p>
    <w:p w14:paraId="4472C5E2" w14:textId="77777777" w:rsidR="00C32B42" w:rsidRPr="00F86CB2" w:rsidRDefault="00C32B42" w:rsidP="00C32B42">
      <w:pPr>
        <w:spacing w:line="160" w:lineRule="atLeast"/>
        <w:rPr>
          <w:rFonts w:ascii="Times New Roman" w:hAnsi="Times New Roman" w:cs="Times New Roman"/>
          <w:sz w:val="16"/>
          <w:szCs w:val="16"/>
        </w:rPr>
      </w:pPr>
      <w:r w:rsidRPr="00F86CB2">
        <w:rPr>
          <w:rFonts w:ascii="Times New Roman" w:hAnsi="Times New Roman" w:cs="Times New Roman"/>
          <w:b/>
          <w:sz w:val="16"/>
          <w:szCs w:val="16"/>
          <w:vertAlign w:val="superscript"/>
        </w:rPr>
        <w:t>e</w:t>
      </w:r>
      <w:r w:rsidRPr="00F86CB2">
        <w:rPr>
          <w:rFonts w:ascii="Times New Roman" w:hAnsi="Times New Roman" w:cs="Times New Roman"/>
          <w:sz w:val="16"/>
          <w:szCs w:val="16"/>
        </w:rPr>
        <w:t>:</w:t>
      </w:r>
      <w:r w:rsidRPr="00F86CB2">
        <w:rPr>
          <w:rFonts w:ascii="Times New Roman" w:hAnsi="Times New Roman" w:cs="Times New Roman" w:hint="eastAsia"/>
          <w:sz w:val="16"/>
          <w:szCs w:val="16"/>
        </w:rPr>
        <w:t xml:space="preserve"> </w:t>
      </w:r>
      <w:r w:rsidRPr="00F86CB2">
        <w:rPr>
          <w:rFonts w:ascii="Times New Roman" w:hAnsi="Times New Roman" w:cs="Times New Roman"/>
          <w:sz w:val="16"/>
          <w:szCs w:val="16"/>
        </w:rPr>
        <w:t xml:space="preserve">He </w:t>
      </w:r>
      <w:r w:rsidRPr="00F86CB2">
        <w:rPr>
          <w:rFonts w:ascii="Times New Roman" w:hAnsi="Times New Roman" w:cs="Times New Roman" w:hint="eastAsia"/>
          <w:sz w:val="16"/>
          <w:szCs w:val="16"/>
        </w:rPr>
        <w:t xml:space="preserve">had </w:t>
      </w:r>
      <w:r w:rsidRPr="00F86CB2">
        <w:rPr>
          <w:rFonts w:ascii="Times New Roman" w:hAnsi="Times New Roman" w:cs="Times New Roman"/>
          <w:sz w:val="16"/>
          <w:szCs w:val="16"/>
        </w:rPr>
        <w:t xml:space="preserve">poor immunity and </w:t>
      </w:r>
      <w:r w:rsidRPr="00F86CB2">
        <w:rPr>
          <w:rFonts w:ascii="Times New Roman" w:hAnsi="Times New Roman" w:cs="Times New Roman" w:hint="eastAsia"/>
          <w:sz w:val="16"/>
          <w:szCs w:val="16"/>
        </w:rPr>
        <w:t>was prone to</w:t>
      </w:r>
      <w:r w:rsidRPr="00F86CB2">
        <w:rPr>
          <w:rFonts w:ascii="Times New Roman" w:hAnsi="Times New Roman" w:cs="Times New Roman"/>
          <w:sz w:val="16"/>
          <w:szCs w:val="16"/>
        </w:rPr>
        <w:t xml:space="preserve"> infection</w:t>
      </w:r>
      <w:r w:rsidRPr="00F86CB2">
        <w:rPr>
          <w:rFonts w:ascii="Times New Roman" w:hAnsi="Times New Roman" w:cs="Times New Roman" w:hint="eastAsia"/>
          <w:sz w:val="16"/>
          <w:szCs w:val="16"/>
        </w:rPr>
        <w:t>.</w:t>
      </w:r>
    </w:p>
    <w:p w14:paraId="021E4B91" w14:textId="77777777" w:rsidR="0061370A" w:rsidRDefault="0061370A">
      <w:bookmarkStart w:id="0" w:name="_GoBack"/>
      <w:bookmarkEnd w:id="0"/>
    </w:p>
    <w:sectPr w:rsidR="0061370A" w:rsidSect="00C32B42">
      <w:pgSz w:w="11900" w:h="16840"/>
      <w:pgMar w:top="720" w:right="720" w:bottom="720" w:left="72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8"/>
  <w:bordersDoNotSurroundHeader/>
  <w:bordersDoNotSurroundFooter/>
  <w:proofState w:spelling="clean" w:grammar="clean"/>
  <w:defaultTabStop w:val="420"/>
  <w:drawingGridHorizontalSpacing w:val="120"/>
  <w:drawingGridVerticalSpacing w:val="423"/>
  <w:displayHorizontalDrawingGridEvery w:val="0"/>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2B42"/>
    <w:rsid w:val="0001174F"/>
    <w:rsid w:val="000265D9"/>
    <w:rsid w:val="00051472"/>
    <w:rsid w:val="00066DE0"/>
    <w:rsid w:val="00081F57"/>
    <w:rsid w:val="00094331"/>
    <w:rsid w:val="00185348"/>
    <w:rsid w:val="001872E1"/>
    <w:rsid w:val="001B66D1"/>
    <w:rsid w:val="0020350C"/>
    <w:rsid w:val="0026450C"/>
    <w:rsid w:val="0027177F"/>
    <w:rsid w:val="00283D06"/>
    <w:rsid w:val="002B2041"/>
    <w:rsid w:val="002B54D3"/>
    <w:rsid w:val="002D2370"/>
    <w:rsid w:val="002D3E92"/>
    <w:rsid w:val="002E1368"/>
    <w:rsid w:val="002F1257"/>
    <w:rsid w:val="002F57C6"/>
    <w:rsid w:val="00302A85"/>
    <w:rsid w:val="00306B49"/>
    <w:rsid w:val="00327F87"/>
    <w:rsid w:val="00334E95"/>
    <w:rsid w:val="00360BFA"/>
    <w:rsid w:val="003A76DA"/>
    <w:rsid w:val="003D64E6"/>
    <w:rsid w:val="003D71D0"/>
    <w:rsid w:val="00450193"/>
    <w:rsid w:val="004761AE"/>
    <w:rsid w:val="004D18DE"/>
    <w:rsid w:val="0051032E"/>
    <w:rsid w:val="00530031"/>
    <w:rsid w:val="00553601"/>
    <w:rsid w:val="0057213F"/>
    <w:rsid w:val="00591CD6"/>
    <w:rsid w:val="005A0836"/>
    <w:rsid w:val="005B41F8"/>
    <w:rsid w:val="005C221F"/>
    <w:rsid w:val="005F6454"/>
    <w:rsid w:val="0061370A"/>
    <w:rsid w:val="006522A4"/>
    <w:rsid w:val="00661BBF"/>
    <w:rsid w:val="006A3251"/>
    <w:rsid w:val="006E515C"/>
    <w:rsid w:val="006F7C48"/>
    <w:rsid w:val="00706BAA"/>
    <w:rsid w:val="007116EB"/>
    <w:rsid w:val="00743AA6"/>
    <w:rsid w:val="00746EAA"/>
    <w:rsid w:val="00775EF5"/>
    <w:rsid w:val="007B0D9B"/>
    <w:rsid w:val="007C7937"/>
    <w:rsid w:val="007D5E81"/>
    <w:rsid w:val="007E6EE7"/>
    <w:rsid w:val="008144C7"/>
    <w:rsid w:val="008275CB"/>
    <w:rsid w:val="00831755"/>
    <w:rsid w:val="00846011"/>
    <w:rsid w:val="00847C2B"/>
    <w:rsid w:val="008649FE"/>
    <w:rsid w:val="0087448A"/>
    <w:rsid w:val="00891737"/>
    <w:rsid w:val="008B1478"/>
    <w:rsid w:val="008C220B"/>
    <w:rsid w:val="008D28C8"/>
    <w:rsid w:val="00911E6A"/>
    <w:rsid w:val="00947B76"/>
    <w:rsid w:val="00950405"/>
    <w:rsid w:val="0098246F"/>
    <w:rsid w:val="009B2863"/>
    <w:rsid w:val="009B6664"/>
    <w:rsid w:val="009E3DD0"/>
    <w:rsid w:val="00A42BE9"/>
    <w:rsid w:val="00A448B7"/>
    <w:rsid w:val="00A51780"/>
    <w:rsid w:val="00A613AF"/>
    <w:rsid w:val="00A87E60"/>
    <w:rsid w:val="00AB47FB"/>
    <w:rsid w:val="00AF0A75"/>
    <w:rsid w:val="00B10016"/>
    <w:rsid w:val="00B14F68"/>
    <w:rsid w:val="00B50F09"/>
    <w:rsid w:val="00B8158A"/>
    <w:rsid w:val="00BB4DE8"/>
    <w:rsid w:val="00BB729C"/>
    <w:rsid w:val="00BD5627"/>
    <w:rsid w:val="00BE1DD7"/>
    <w:rsid w:val="00C102CC"/>
    <w:rsid w:val="00C32B42"/>
    <w:rsid w:val="00CC047D"/>
    <w:rsid w:val="00CD57BE"/>
    <w:rsid w:val="00CE57B9"/>
    <w:rsid w:val="00D07C3D"/>
    <w:rsid w:val="00D16426"/>
    <w:rsid w:val="00D26D06"/>
    <w:rsid w:val="00D57966"/>
    <w:rsid w:val="00D631A8"/>
    <w:rsid w:val="00D83A56"/>
    <w:rsid w:val="00DB58A6"/>
    <w:rsid w:val="00DD1B55"/>
    <w:rsid w:val="00E04950"/>
    <w:rsid w:val="00E125B7"/>
    <w:rsid w:val="00E13C86"/>
    <w:rsid w:val="00E15A86"/>
    <w:rsid w:val="00E1636A"/>
    <w:rsid w:val="00E22E1F"/>
    <w:rsid w:val="00E24280"/>
    <w:rsid w:val="00E420DD"/>
    <w:rsid w:val="00E45C51"/>
    <w:rsid w:val="00E72BBD"/>
    <w:rsid w:val="00E8483A"/>
    <w:rsid w:val="00EA447D"/>
    <w:rsid w:val="00ED27C7"/>
    <w:rsid w:val="00EF3363"/>
    <w:rsid w:val="00EF7FB1"/>
    <w:rsid w:val="00F01431"/>
    <w:rsid w:val="00F45B03"/>
    <w:rsid w:val="00F50AAE"/>
    <w:rsid w:val="00FD03C6"/>
    <w:rsid w:val="00FE3002"/>
    <w:rsid w:val="00FE4A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0F196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32B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ti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Words>
  <Characters>1129</Characters>
  <Application>Microsoft Macintosh Word</Application>
  <DocSecurity>0</DocSecurity>
  <Lines>9</Lines>
  <Paragraphs>2</Paragraphs>
  <ScaleCrop>false</ScaleCrop>
  <LinksUpToDate>false</LinksUpToDate>
  <CharactersWithSpaces>1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9-03-19T15:02:00Z</dcterms:created>
  <dcterms:modified xsi:type="dcterms:W3CDTF">2019-03-19T15:02:00Z</dcterms:modified>
</cp:coreProperties>
</file>